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DBC" w:rsidRDefault="0045654C">
      <w:bookmarkStart w:id="0" w:name="_GoBack"/>
      <w:bookmarkEnd w:id="0"/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2F4352" wp14:editId="28367FBA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705600" cy="3171825"/>
                <wp:effectExtent l="38100" t="0" r="0" b="9525"/>
                <wp:wrapNone/>
                <wp:docPr id="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05600" cy="3171825"/>
                          <a:chOff x="285" y="1125"/>
                          <a:chExt cx="10560" cy="4995"/>
                        </a:xfrm>
                      </wpg:grpSpPr>
                      <wpg:grpSp>
                        <wpg:cNvPr id="5" name="Group 3"/>
                        <wpg:cNvGrpSpPr>
                          <a:grpSpLocks/>
                        </wpg:cNvGrpSpPr>
                        <wpg:grpSpPr bwMode="auto">
                          <a:xfrm>
                            <a:off x="285" y="3345"/>
                            <a:ext cx="10560" cy="900"/>
                            <a:chOff x="285" y="3345"/>
                            <a:chExt cx="10560" cy="900"/>
                          </a:xfrm>
                        </wpg:grpSpPr>
                        <wps:wsp>
                          <wps:cNvPr id="6" name="AutoShap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5" y="3345"/>
                              <a:ext cx="10560" cy="900"/>
                            </a:xfrm>
                            <a:prstGeom prst="notchedRightArrow">
                              <a:avLst>
                                <a:gd name="adj1" fmla="val 79778"/>
                                <a:gd name="adj2" fmla="val 79254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3" y="3540"/>
                              <a:ext cx="872" cy="4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5B79C3" w:rsidRDefault="0045654C" w:rsidP="0045654C">
                                <w:pPr>
                                  <w:rPr>
                                    <w:rFonts w:ascii="Arial" w:hAnsi="Arial" w:cs="Arial"/>
                                    <w:szCs w:val="24"/>
                                  </w:rPr>
                                </w:pPr>
                                <w:r w:rsidRPr="005B79C3">
                                  <w:rPr>
                                    <w:rFonts w:ascii="Arial" w:hAnsi="Arial" w:cs="Arial"/>
                                    <w:szCs w:val="24"/>
                                  </w:rPr>
                                  <w:t>199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1" y="3540"/>
                              <a:ext cx="872" cy="4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5B79C3" w:rsidRDefault="0045654C" w:rsidP="0045654C">
                                <w:pPr>
                                  <w:rPr>
                                    <w:rFonts w:ascii="Arial" w:hAnsi="Arial" w:cs="Arial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4"/>
                                  </w:rPr>
                                  <w:t>2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23" y="3540"/>
                              <a:ext cx="872" cy="4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5B79C3" w:rsidRDefault="0045654C" w:rsidP="0045654C">
                                <w:pPr>
                                  <w:rPr>
                                    <w:rFonts w:ascii="Arial" w:hAnsi="Arial" w:cs="Arial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4"/>
                                  </w:rPr>
                                  <w:t>200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50" y="3540"/>
                              <a:ext cx="872" cy="4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5B79C3" w:rsidRDefault="0045654C" w:rsidP="0045654C">
                                <w:pPr>
                                  <w:rPr>
                                    <w:rFonts w:ascii="Arial" w:hAnsi="Arial" w:cs="Arial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4"/>
                                  </w:rPr>
                                  <w:t>200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83" y="3540"/>
                              <a:ext cx="872" cy="4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5B79C3" w:rsidRDefault="0045654C" w:rsidP="0045654C">
                                <w:pPr>
                                  <w:rPr>
                                    <w:rFonts w:ascii="Arial" w:hAnsi="Arial" w:cs="Arial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Cs w:val="24"/>
                                  </w:rPr>
                                  <w:t>20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10"/>
                        <wpg:cNvGrpSpPr>
                          <a:grpSpLocks/>
                        </wpg:cNvGrpSpPr>
                        <wpg:grpSpPr bwMode="auto">
                          <a:xfrm>
                            <a:off x="467" y="1830"/>
                            <a:ext cx="1605" cy="1605"/>
                            <a:chOff x="900" y="1830"/>
                            <a:chExt cx="1605" cy="1605"/>
                          </a:xfrm>
                        </wpg:grpSpPr>
                        <wps:wsp>
                          <wps:cNvPr id="13" name="AutoShap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35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0" y="1830"/>
                              <a:ext cx="1605" cy="1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A97F02" w:rsidRDefault="0045654C" w:rsidP="0045654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996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Olanzapine (Zyprexa) first approved for schizophren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13"/>
                        <wpg:cNvGrpSpPr>
                          <a:grpSpLocks/>
                        </wpg:cNvGrpSpPr>
                        <wpg:grpSpPr bwMode="auto">
                          <a:xfrm>
                            <a:off x="570" y="4140"/>
                            <a:ext cx="1605" cy="1680"/>
                            <a:chOff x="1140" y="4140"/>
                            <a:chExt cx="1605" cy="1680"/>
                          </a:xfrm>
                        </wpg:grpSpPr>
                        <wps:wsp>
                          <wps:cNvPr id="16" name="AutoShape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97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0" y="4455"/>
                              <a:ext cx="1605" cy="1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A97F02" w:rsidRDefault="0045654C" w:rsidP="0045654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99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7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Quetiapine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Seroquel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) first approved for schizophren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16"/>
                        <wpg:cNvGrpSpPr>
                          <a:grpSpLocks/>
                        </wpg:cNvGrpSpPr>
                        <wpg:grpSpPr bwMode="auto">
                          <a:xfrm>
                            <a:off x="1800" y="1830"/>
                            <a:ext cx="1305" cy="1605"/>
                            <a:chOff x="2655" y="1830"/>
                            <a:chExt cx="1305" cy="1605"/>
                          </a:xfrm>
                        </wpg:grpSpPr>
                        <wps:wsp>
                          <wps:cNvPr id="19" name="AutoShape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00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55" y="1830"/>
                              <a:ext cx="1305" cy="12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A97F02" w:rsidRDefault="0045654C" w:rsidP="0045654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2000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Olanzapine 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pproved for bipolar disord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" name="Group 19"/>
                        <wpg:cNvGrpSpPr>
                          <a:grpSpLocks/>
                        </wpg:cNvGrpSpPr>
                        <wpg:grpSpPr bwMode="auto">
                          <a:xfrm>
                            <a:off x="1991" y="4140"/>
                            <a:ext cx="1453" cy="1680"/>
                            <a:chOff x="2863" y="4140"/>
                            <a:chExt cx="1453" cy="1680"/>
                          </a:xfrm>
                        </wpg:grpSpPr>
                        <wps:wsp>
                          <wps:cNvPr id="22" name="AutoShap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40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63" y="4455"/>
                              <a:ext cx="1453" cy="1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2001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Ziprasidon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Geodon) first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pproved for schizophren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22"/>
                        <wpg:cNvGrpSpPr>
                          <a:grpSpLocks/>
                        </wpg:cNvGrpSpPr>
                        <wpg:grpSpPr bwMode="auto">
                          <a:xfrm>
                            <a:off x="3011" y="1830"/>
                            <a:ext cx="1305" cy="1605"/>
                            <a:chOff x="4095" y="1830"/>
                            <a:chExt cx="1305" cy="1605"/>
                          </a:xfrm>
                        </wpg:grpSpPr>
                        <wps:wsp>
                          <wps:cNvPr id="25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40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Text Box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95" y="1830"/>
                              <a:ext cx="1305" cy="12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A97F02" w:rsidRDefault="0045654C" w:rsidP="0045654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Jan 2004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Quetiapine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pproved for bipolar disord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25"/>
                        <wpg:cNvGrpSpPr>
                          <a:grpSpLocks/>
                        </wpg:cNvGrpSpPr>
                        <wpg:grpSpPr bwMode="auto">
                          <a:xfrm>
                            <a:off x="3223" y="4140"/>
                            <a:ext cx="1354" cy="1680"/>
                            <a:chOff x="4316" y="4140"/>
                            <a:chExt cx="1354" cy="1680"/>
                          </a:xfrm>
                        </wpg:grpSpPr>
                        <wps:wsp>
                          <wps:cNvPr id="28" name="AutoShape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93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16" y="4455"/>
                              <a:ext cx="1354" cy="1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ug 2004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Ziprasidon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approved for bipolar disord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28"/>
                        <wpg:cNvGrpSpPr>
                          <a:grpSpLocks/>
                        </wpg:cNvGrpSpPr>
                        <wpg:grpSpPr bwMode="auto">
                          <a:xfrm>
                            <a:off x="4016" y="1365"/>
                            <a:ext cx="1740" cy="2070"/>
                            <a:chOff x="4016" y="1365"/>
                            <a:chExt cx="1740" cy="2070"/>
                          </a:xfrm>
                        </wpg:grpSpPr>
                        <wps:wsp>
                          <wps:cNvPr id="31" name="AutoShape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15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Text Box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16" y="1365"/>
                              <a:ext cx="1740" cy="1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ug 2007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Risperidon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approved for pediatric schizophrenia and bipolar disorder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31"/>
                        <wpg:cNvGrpSpPr>
                          <a:grpSpLocks/>
                        </wpg:cNvGrpSpPr>
                        <wpg:grpSpPr bwMode="auto">
                          <a:xfrm>
                            <a:off x="4316" y="4140"/>
                            <a:ext cx="1440" cy="1680"/>
                            <a:chOff x="4316" y="4140"/>
                            <a:chExt cx="1440" cy="1680"/>
                          </a:xfrm>
                        </wpg:grpSpPr>
                        <wps:wsp>
                          <wps:cNvPr id="34" name="AutoShape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93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Text 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16" y="4455"/>
                              <a:ext cx="1440" cy="1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Oct 2007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ripiprazol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approved for pediatric schizophren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34"/>
                        <wpg:cNvGrpSpPr>
                          <a:grpSpLocks/>
                        </wpg:cNvGrpSpPr>
                        <wpg:grpSpPr bwMode="auto">
                          <a:xfrm>
                            <a:off x="5325" y="1605"/>
                            <a:ext cx="1305" cy="1830"/>
                            <a:chOff x="5475" y="1605"/>
                            <a:chExt cx="1305" cy="1830"/>
                          </a:xfrm>
                        </wpg:grpSpPr>
                        <wps:wsp>
                          <wps:cNvPr id="37" name="AutoShape 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120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" name="Text Box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75" y="1605"/>
                              <a:ext cx="1305" cy="15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Pr="00A97F02" w:rsidRDefault="0045654C" w:rsidP="0045654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Feb 2008</w:t>
                                </w:r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ripiprazole</w:t>
                                </w:r>
                                <w:proofErr w:type="spellEnd"/>
                                <w:r w:rsidRPr="00A97F02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pproved for pediatric bipolar disord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" name="Group 37"/>
                        <wpg:cNvGrpSpPr>
                          <a:grpSpLocks/>
                        </wpg:cNvGrpSpPr>
                        <wpg:grpSpPr bwMode="auto">
                          <a:xfrm>
                            <a:off x="5640" y="4140"/>
                            <a:ext cx="1440" cy="1980"/>
                            <a:chOff x="5640" y="4140"/>
                            <a:chExt cx="1440" cy="1980"/>
                          </a:xfrm>
                        </wpg:grpSpPr>
                        <wps:wsp>
                          <wps:cNvPr id="40" name="AutoShape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17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40" y="4455"/>
                              <a:ext cx="1440" cy="1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Jan 2009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Eli Lilly settlement for illegal off-label promotion of olanzapin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40"/>
                        <wpg:cNvGrpSpPr>
                          <a:grpSpLocks/>
                        </wpg:cNvGrpSpPr>
                        <wpg:grpSpPr bwMode="auto">
                          <a:xfrm>
                            <a:off x="6317" y="1125"/>
                            <a:ext cx="2068" cy="2310"/>
                            <a:chOff x="6317" y="1125"/>
                            <a:chExt cx="2068" cy="2310"/>
                          </a:xfrm>
                        </wpg:grpSpPr>
                        <wps:wsp>
                          <wps:cNvPr id="43" name="AutoShape 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275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Text Box 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17" y="1125"/>
                              <a:ext cx="2068" cy="20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June 2009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FDA Advisory Committee reviews pediatric use applications of olanzapine, quetiapine, and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ziprasidon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" name="Group 43"/>
                        <wpg:cNvGrpSpPr>
                          <a:grpSpLocks/>
                        </wpg:cNvGrpSpPr>
                        <wpg:grpSpPr bwMode="auto">
                          <a:xfrm>
                            <a:off x="6945" y="4140"/>
                            <a:ext cx="1440" cy="1980"/>
                            <a:chOff x="5640" y="4140"/>
                            <a:chExt cx="1440" cy="1980"/>
                          </a:xfrm>
                        </wpg:grpSpPr>
                        <wps:wsp>
                          <wps:cNvPr id="46" name="AutoShape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17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Text Box 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40" y="4455"/>
                              <a:ext cx="1440" cy="1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Sep 2009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Pfizer settlement for illegal off-label promotion of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ziprasidon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46"/>
                        <wpg:cNvGrpSpPr>
                          <a:grpSpLocks/>
                        </wpg:cNvGrpSpPr>
                        <wpg:grpSpPr bwMode="auto">
                          <a:xfrm>
                            <a:off x="7907" y="1365"/>
                            <a:ext cx="2068" cy="2070"/>
                            <a:chOff x="7907" y="1365"/>
                            <a:chExt cx="2068" cy="2070"/>
                          </a:xfrm>
                        </wpg:grpSpPr>
                        <wps:wsp>
                          <wps:cNvPr id="49" name="AutoShape 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955" y="312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Text Box 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07" y="1365"/>
                              <a:ext cx="2068" cy="1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Dec 2009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FDA approves olanzapine and quetiapine for pediatric schizophrenia and bipolar disord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" name="Group 49"/>
                        <wpg:cNvGrpSpPr>
                          <a:grpSpLocks/>
                        </wpg:cNvGrpSpPr>
                        <wpg:grpSpPr bwMode="auto">
                          <a:xfrm>
                            <a:off x="8683" y="4140"/>
                            <a:ext cx="1440" cy="1980"/>
                            <a:chOff x="5640" y="4140"/>
                            <a:chExt cx="1440" cy="1980"/>
                          </a:xfrm>
                        </wpg:grpSpPr>
                        <wps:wsp>
                          <wps:cNvPr id="52" name="AutoShape 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17" y="4140"/>
                              <a:ext cx="0" cy="31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" name="Text Box 5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40" y="4455"/>
                              <a:ext cx="1440" cy="1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5654C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pr 2010</w:t>
                                </w:r>
                              </w:p>
                              <w:p w:rsidR="0045654C" w:rsidRPr="00A97F02" w:rsidRDefault="0045654C" w:rsidP="0045654C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straZeneca settlement for illegal off-label promotion of quetiapin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2F4352" id="Group 2" o:spid="_x0000_s1026" style="position:absolute;margin-left:0;margin-top:0;width:528pt;height:249.75pt;z-index:251659264;mso-position-horizontal:center;mso-position-horizontal-relative:margin" coordorigin="285,1125" coordsize="10560,49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">
                <v:group id="Group 3" o:spid="_x0000_s1027" style="position:absolute;left:285;top:3345;width:10560;height:900" coordorigin="285,3345" coordsize="10560,9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94" coordsize="21600,21600" o:spt="94" adj="16200,5400" path="m@0,l@0@1,0@1@5,10800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@5,10800;@0,21600;21600,10800" o:connectangles="270,180,90,0" textboxrect="@5,@1,@6,@2"/>
                    <v:handles>
                      <v:h position="#0,#1" xrange="0,21600" yrange="0,10800"/>
                    </v:handles>
                  </v:shapetype>
                  <v:shape id="AutoShape 4" o:spid="_x0000_s1028" type="#_x0000_t94" style="position:absolute;left:285;top:3345;width:1056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fmWMMA&#10;AADaAAAADwAAAGRycy9kb3ducmV2LnhtbESPT2sCMRTE70K/Q3hCb5q1B6mrUUpB24uHqrjXx+Z1&#10;s3Tzsk3S/dNP3xQEj8PMb4bZ7AbbiI58qB0rWMwzEMSl0zVXCi7n/ewZRIjIGhvHpGCkALvtw2SD&#10;uXY9f1B3ipVIJRxyVGBibHMpQ2nIYpi7ljh5n85bjEn6SmqPfSq3jXzKsqW0WHNaMNjSq6Hy6/Rj&#10;FSx/i+O1fysr+V0Y77rVWBwPo1KP0+FlDSLSEO/hG/2uEwf/V9IN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fmWMMAAADaAAAADwAAAAAAAAAAAAAAAACYAgAAZHJzL2Rv&#10;d25yZXYueG1sUEsFBgAAAAAEAAQA9QAAAIgDAAAAAA==&#10;" adj="20141,2184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29" type="#_x0000_t202" style="position:absolute;left:763;top:3540;width:87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45654C" w:rsidRPr="005B79C3" w:rsidRDefault="0045654C" w:rsidP="0045654C">
                          <w:pPr>
                            <w:rPr>
                              <w:rFonts w:ascii="Arial" w:hAnsi="Arial" w:cs="Arial"/>
                              <w:szCs w:val="24"/>
                            </w:rPr>
                          </w:pPr>
                          <w:r w:rsidRPr="005B79C3">
                            <w:rPr>
                              <w:rFonts w:ascii="Arial" w:hAnsi="Arial" w:cs="Arial"/>
                              <w:szCs w:val="24"/>
                            </w:rPr>
                            <w:t>1996</w:t>
                          </w:r>
                        </w:p>
                      </w:txbxContent>
                    </v:textbox>
                  </v:shape>
                  <v:shape id="Text Box 6" o:spid="_x0000_s1030" type="#_x0000_t202" style="position:absolute;left:1991;top:3540;width:87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45654C" w:rsidRPr="005B79C3" w:rsidRDefault="0045654C" w:rsidP="0045654C">
                          <w:pPr>
                            <w:rPr>
                              <w:rFonts w:ascii="Arial" w:hAnsi="Arial" w:cs="Arial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Cs w:val="24"/>
                            </w:rPr>
                            <w:t>2000</w:t>
                          </w:r>
                        </w:p>
                      </w:txbxContent>
                    </v:textbox>
                  </v:shape>
                  <v:shape id="Text Box 7" o:spid="_x0000_s1031" type="#_x0000_t202" style="position:absolute;left:3223;top:3540;width:87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45654C" w:rsidRPr="005B79C3" w:rsidRDefault="0045654C" w:rsidP="0045654C">
                          <w:pPr>
                            <w:rPr>
                              <w:rFonts w:ascii="Arial" w:hAnsi="Arial" w:cs="Arial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Cs w:val="24"/>
                            </w:rPr>
                            <w:t>2004</w:t>
                          </w:r>
                        </w:p>
                      </w:txbxContent>
                    </v:textbox>
                  </v:shape>
                  <v:shape id="Text Box 8" o:spid="_x0000_s1032" type="#_x0000_t202" style="position:absolute;left:5550;top:3540;width:87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:rsidR="0045654C" w:rsidRPr="005B79C3" w:rsidRDefault="0045654C" w:rsidP="0045654C">
                          <w:pPr>
                            <w:rPr>
                              <w:rFonts w:ascii="Arial" w:hAnsi="Arial" w:cs="Arial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Cs w:val="24"/>
                            </w:rPr>
                            <w:t>2008</w:t>
                          </w:r>
                        </w:p>
                      </w:txbxContent>
                    </v:textbox>
                  </v:shape>
                  <v:shape id="Text Box 9" o:spid="_x0000_s1033" type="#_x0000_t202" style="position:absolute;left:8683;top:3540;width:87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:rsidR="0045654C" w:rsidRPr="005B79C3" w:rsidRDefault="0045654C" w:rsidP="0045654C">
                          <w:pPr>
                            <w:rPr>
                              <w:rFonts w:ascii="Arial" w:hAnsi="Arial" w:cs="Arial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Cs w:val="24"/>
                            </w:rPr>
                            <w:t>2010</w:t>
                          </w:r>
                        </w:p>
                      </w:txbxContent>
                    </v:textbox>
                  </v:shape>
                </v:group>
                <v:group id="Group 10" o:spid="_x0000_s1034" style="position:absolute;left:467;top:1830;width:1605;height:1605" coordorigin="900,1830" coordsize="1605,16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1" o:spid="_x0000_s1035" type="#_x0000_t32" style="position:absolute;left:1635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sUysIAAADbAAAADwAAAGRycy9kb3ducmV2LnhtbERPS2sCMRC+F/ofwgheima1KL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9sUysIAAADbAAAADwAAAAAAAAAAAAAA&#10;AAChAgAAZHJzL2Rvd25yZXYueG1sUEsFBgAAAAAEAAQA+QAAAJADAAAAAA==&#10;"/>
                  <v:shape id="Text Box 12" o:spid="_x0000_s1036" type="#_x0000_t202" style="position:absolute;left:900;top:1830;width:1605;height:1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:rsidR="0045654C" w:rsidRPr="00A97F02" w:rsidRDefault="0045654C" w:rsidP="0045654C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996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Olanzapine (Zyprexa) first approved for schizophrenia</w:t>
                          </w:r>
                        </w:p>
                      </w:txbxContent>
                    </v:textbox>
                  </v:shape>
                </v:group>
                <v:group id="Group 13" o:spid="_x0000_s1037" style="position:absolute;left:570;top:4140;width:1605;height:1680" coordorigin="1140,4140" coordsize="1605,1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AutoShape 14" o:spid="_x0000_s1038" type="#_x0000_t32" style="position:absolute;left:1997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y3UsIAAADbAAAADwAAAGRycy9kb3ducmV2LnhtbERPTWsCMRC9F/wPYYReimYtKGU1yloQ&#10;asGDWu/jZtwEN5N1E3X7702h4G0e73Nmi87V4kZtsJ4VjIYZCOLSa8uVgp/9avABIkRkjbVnUvBL&#10;ARbz3ssMc+3vvKXbLlYihXDIUYGJscmlDKUhh2HoG+LEnXzrMCbYVlK3eE/hrpbvWTaRDi2nBoMN&#10;fRoqz7urU7BZj5bF0dj19/ZiN+NVUV+rt4NSr/2umIKI1MWn+N/9pdP8Cfz9kg6Q8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6y3UsIAAADbAAAADwAAAAAAAAAAAAAA&#10;AAChAgAAZHJzL2Rvd25yZXYueG1sUEsFBgAAAAAEAAQA+QAAAJADAAAAAA==&#10;"/>
                  <v:shape id="Text Box 15" o:spid="_x0000_s1039" type="#_x0000_t202" style="position:absolute;left:1140;top:4455;width:1605;height:1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:rsidR="0045654C" w:rsidRPr="00A97F02" w:rsidRDefault="0045654C" w:rsidP="0045654C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99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7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Quetiapine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Seroquel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) first approved for schizophrenia</w:t>
                          </w:r>
                        </w:p>
                      </w:txbxContent>
                    </v:textbox>
                  </v:shape>
                </v:group>
                <v:group id="Group 16" o:spid="_x0000_s1040" style="position:absolute;left:1800;top:1830;width:1305;height:1605" coordorigin="2655,1830" coordsize="1305,16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AutoShape 17" o:spid="_x0000_s1041" type="#_x0000_t32" style="position:absolute;left:3300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MjIMIAAADbAAAADwAAAGRycy9kb3ducmV2LnhtbERPS2sCMRC+F/ofwgheimYVKro1yrYg&#10;1IIHH71PN9NNcDPZbqKu/94UBG/z8T1nvuxcLc7UButZwWiYgSAuvbZcKTjsV4MpiBCRNdaeScGV&#10;AiwXz09zzLW/8JbOu1iJFMIhRwUmxiaXMpSGHIahb4gT9+tbhzHBtpK6xUsKd7UcZ9lEOrScGgw2&#10;9GGoPO5OTsFmPXovfoxdf23/7OZ1VdSn6uVbqX6vK95AROriQ3x3f+o0fwb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jMjIMIAAADbAAAADwAAAAAAAAAAAAAA&#10;AAChAgAAZHJzL2Rvd25yZXYueG1sUEsFBgAAAAAEAAQA+QAAAJADAAAAAA==&#10;"/>
                  <v:shape id="Text Box 18" o:spid="_x0000_s1042" type="#_x0000_t202" style="position:absolute;left:2655;top:1830;width:1305;height:1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<v:textbox>
                      <w:txbxContent>
                        <w:p w:rsidR="0045654C" w:rsidRPr="00A97F02" w:rsidRDefault="0045654C" w:rsidP="0045654C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2000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Olanzapine 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pproved for bipolar disorder</w:t>
                          </w:r>
                        </w:p>
                      </w:txbxContent>
                    </v:textbox>
                  </v:shape>
                </v:group>
                <v:group id="Group 19" o:spid="_x0000_s1043" style="position:absolute;left:1991;top:4140;width:1453;height:1680" coordorigin="2863,4140" coordsize="1453,1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AutoShape 20" o:spid="_x0000_s1044" type="#_x0000_t32" style="position:absolute;left:3540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t77MQAAADbAAAADwAAAGRycy9kb3ducmV2LnhtbESPQWsCMRSE7wX/Q3iCl1KzLihla5S1&#10;IFTBg7a9v25eN6Gbl3UTdf33RhB6HGbmG2a+7F0jztQF61nBZJyBIK68tlwr+Ppcv7yCCBFZY+OZ&#10;FFwpwHIxeJpjof2F93Q+xFokCIcCFZgY20LKUBlyGMa+JU7er+8cxiS7WuoOLwnuGpln2Uw6tJwW&#10;DLb0bqj6O5ycgt1msip/jN1s90e7m67L5lQ/fys1GvblG4hIffwPP9ofWkGew/1L+gFy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6+3vsxAAAANsAAAAPAAAAAAAAAAAA&#10;AAAAAKECAABkcnMvZG93bnJldi54bWxQSwUGAAAAAAQABAD5AAAAkgMAAAAA&#10;"/>
                  <v:shape id="Text Box 21" o:spid="_x0000_s1045" type="#_x0000_t202" style="position:absolute;left:2863;top:4455;width:1453;height:1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2001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Ziprasidon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Geodon) first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pproved for schizophrenia</w:t>
                          </w:r>
                        </w:p>
                      </w:txbxContent>
                    </v:textbox>
                  </v:shape>
                </v:group>
                <v:group id="Group 22" o:spid="_x0000_s1046" style="position:absolute;left:3011;top:1830;width:1305;height:1605" coordorigin="4095,1830" coordsize="1305,16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AutoShape 23" o:spid="_x0000_s1047" type="#_x0000_t32" style="position:absolute;left:4740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LjmMQAAADbAAAADwAAAGRycy9kb3ducmV2LnhtbESPT2sCMRTE74LfITzBi9SsgkW2RlkL&#10;ghY8+O/+unndBDcv203U7bdvCgWPw8z8hlmsOleLO7XBelYwGWcgiEuvLVcKzqfNyxxEiMgaa8+k&#10;4IcCrJb93gJz7R98oPsxViJBOOSowMTY5FKG0pDDMPYNcfK+fOswJtlWUrf4SHBXy2mWvUqHltOC&#10;wYbeDZXX480p2O8m6+LT2N3H4dvuZ5uivlWji1LDQVe8gYjUxWf4v73VCqYz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EuOYxAAAANsAAAAPAAAAAAAAAAAA&#10;AAAAAKECAABkcnMvZG93bnJldi54bWxQSwUGAAAAAAQABAD5AAAAkgMAAAAA&#10;"/>
                  <v:shape id="Text Box 24" o:spid="_x0000_s1048" type="#_x0000_t202" style="position:absolute;left:4095;top:1830;width:1305;height:1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<v:textbox>
                      <w:txbxContent>
                        <w:p w:rsidR="0045654C" w:rsidRPr="00A97F02" w:rsidRDefault="0045654C" w:rsidP="0045654C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Jan 2004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Quetiapine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pproved for bipolar disorder</w:t>
                          </w:r>
                        </w:p>
                      </w:txbxContent>
                    </v:textbox>
                  </v:shape>
                </v:group>
                <v:group id="Group 25" o:spid="_x0000_s1049" style="position:absolute;left:3223;top:4140;width:1354;height:1680" coordorigin="4316,4140" coordsize="1354,1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AutoShape 26" o:spid="_x0000_s1050" type="#_x0000_t32" style="position:absolute;left:4993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NMBsEAAADbAAAADwAAAGRycy9kb3ducmV2LnhtbERPTWsCMRC9C/6HMEIvolmFSlmNshaE&#10;WvCg1vu4GTfBzWTdRN3+++ZQ8Ph434tV52rxoDZYzwom4wwEcem15UrBz3Ez+gARIrLG2jMp+KUA&#10;q2W/t8Bc+yfv6XGIlUghHHJUYGJscilDachhGPuGOHEX3zqMCbaV1C0+U7ir5TTLZtKh5dRgsKFP&#10;Q+X1cHcKdtvJujgbu/3e3+zufVPU92p4Uupt0BVzEJG6+BL/u7+0gmkam76kHyC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E0wGwQAAANsAAAAPAAAAAAAAAAAAAAAA&#10;AKECAABkcnMvZG93bnJldi54bWxQSwUGAAAAAAQABAD5AAAAjwMAAAAA&#10;"/>
                  <v:shape id="Text Box 27" o:spid="_x0000_s1051" type="#_x0000_t202" style="position:absolute;left:4316;top:4455;width:1354;height:1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ug 2004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Ziprasidon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approved for bipolar disorder</w:t>
                          </w:r>
                        </w:p>
                      </w:txbxContent>
                    </v:textbox>
                  </v:shape>
                </v:group>
                <v:group id="Group 28" o:spid="_x0000_s1052" style="position:absolute;left:4016;top:1365;width:1740;height:2070" coordorigin="4016,1365" coordsize="1740,20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AutoShape 29" o:spid="_x0000_s1053" type="#_x0000_t32" style="position:absolute;left:4815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BzRsUAAADbAAAADwAAAGRycy9kb3ducmV2LnhtbESPT2sCMRTE7wW/Q3gFL0Wzq7TIapS1&#10;IGjBg396f908N6Gbl+0m6vbbN4VCj8PM/IZZrHrXiBt1wXpWkI8zEMSV15ZrBefTZjQDESKyxsYz&#10;KfimAKvl4GGBhfZ3PtDtGGuRIBwKVGBibAspQ2XIYRj7ljh5F985jEl2tdQd3hPcNXKSZS/SoeW0&#10;YLClV0PV5/HqFOx3+br8MHb3dviy++dN2Vzrp3elho99OQcRqY//4b/2ViuY5v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/BzRsUAAADbAAAADwAAAAAAAAAA&#10;AAAAAAChAgAAZHJzL2Rvd25yZXYueG1sUEsFBgAAAAAEAAQA+QAAAJMDAAAAAA==&#10;"/>
                  <v:shape id="Text Box 30" o:spid="_x0000_s1054" type="#_x0000_t202" style="position:absolute;left:4016;top:1365;width:1740;height:18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ug 2007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Risperidon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approved for pediatric schizophrenia and bipolar disorder </w:t>
                          </w:r>
                        </w:p>
                      </w:txbxContent>
                    </v:textbox>
                  </v:shape>
                </v:group>
                <v:group id="Group 31" o:spid="_x0000_s1055" style="position:absolute;left:4316;top:4140;width:1440;height:1680" coordorigin="4316,4140" coordsize="1440,1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shape id="AutoShape 32" o:spid="_x0000_s1056" type="#_x0000_t32" style="position:absolute;left:4993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4fQ3sUAAADbAAAADwAAAGRycy9kb3ducmV2LnhtbESPQWsCMRSE7wX/Q3iCl1KzWi1lNcpW&#10;EFTwoG3vz83rJnTzst1E3f77piB4HGbmG2a+7FwtLtQG61nBaJiBIC69tlwp+HhfP72CCBFZY+2Z&#10;FPxSgOWi9zDHXPsrH+hyjJVIEA45KjAxNrmUoTTkMAx9Q5y8L986jEm2ldQtXhPc1XKcZS/SoeW0&#10;YLChlaHy+3h2Cvbb0VtxMna7O/zY/XRd1Ofq8VOpQb8rZiAidfEevrU3WsHzBP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4fQ3sUAAADbAAAADwAAAAAAAAAA&#10;AAAAAAChAgAAZHJzL2Rvd25yZXYueG1sUEsFBgAAAAAEAAQA+QAAAJMDAAAAAA==&#10;"/>
                  <v:shape id="Text Box 33" o:spid="_x0000_s1057" type="#_x0000_t202" style="position:absolute;left:4316;top:4455;width:1440;height:1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Oct 2007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ripiprazol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approved for pediatric schizophrenia</w:t>
                          </w:r>
                        </w:p>
                      </w:txbxContent>
                    </v:textbox>
                  </v:shape>
                </v:group>
                <v:group id="Group 34" o:spid="_x0000_s1058" style="position:absolute;left:5325;top:1605;width:1305;height:1830" coordorigin="5475,1605" coordsize="1305,18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 id="AutoShape 35" o:spid="_x0000_s1059" type="#_x0000_t32" style="position:absolute;left:6120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VOqcUAAADbAAAADwAAAGRycy9kb3ducmV2LnhtbESPQWsCMRSE7wX/Q3iCl1KzWrRlNcpW&#10;EFTwoG3vz83rJnTzst1E3f77piB4HGbmG2a+7FwtLtQG61nBaJiBIC69tlwp+HhfP72CCBFZY+2Z&#10;FPxSgOWi9zDHXPsrH+hyjJVIEA45KjAxNrmUoTTkMAx9Q5y8L986jEm2ldQtXhPc1XKcZVPp0HJa&#10;MNjQylD5fTw7Bfvt6K04GbvdHX7sfrIu6nP1+KnUoN8VMxCRungP39obreD5Bf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1VOqcUAAADbAAAADwAAAAAAAAAA&#10;AAAAAAChAgAAZHJzL2Rvd25yZXYueG1sUEsFBgAAAAAEAAQA+QAAAJMDAAAAAA==&#10;"/>
                  <v:shape id="Text Box 36" o:spid="_x0000_s1060" type="#_x0000_t202" style="position:absolute;left:5475;top:1605;width:1305;height:1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<v:textbox>
                      <w:txbxContent>
                        <w:p w:rsidR="0045654C" w:rsidRPr="00A97F02" w:rsidRDefault="0045654C" w:rsidP="0045654C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Feb 2008</w:t>
                          </w:r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ripiprazole</w:t>
                          </w:r>
                          <w:proofErr w:type="spellEnd"/>
                          <w:r w:rsidRPr="00A97F02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pproved for pediatric bipolar disorder</w:t>
                          </w:r>
                        </w:p>
                      </w:txbxContent>
                    </v:textbox>
                  </v:shape>
                </v:group>
                <v:group id="Group 37" o:spid="_x0000_s1061" style="position:absolute;left:5640;top:4140;width:1440;height:1980" coordorigin="5640,4140" coordsize="1440,19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shape id="AutoShape 38" o:spid="_x0000_s1062" type="#_x0000_t32" style="position:absolute;left:6317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qloMEAAADbAAAADwAAAGRycy9kb3ducmV2LnhtbERPTWsCMRC9C/0PYQpeRLOKlbI1yioI&#10;WvCg1vt0M92EbibrJur675tDwePjfc+XnavFjdpgPSsYjzIQxKXXlisFX6fN8B1EiMgaa8+k4EEB&#10;louX3hxz7e98oNsxViKFcMhRgYmxyaUMpSGHYeQb4sT9+NZhTLCtpG7xnsJdLSdZNpMOLacGgw2t&#10;DZW/x6tTsN+NV8W3sbvPw8Xu3zZFfa0GZ6X6r13xASJSF5/if/dWK5im9elL+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4uqWgwQAAANsAAAAPAAAAAAAAAAAAAAAA&#10;AKECAABkcnMvZG93bnJldi54bWxQSwUGAAAAAAQABAD5AAAAjwMAAAAA&#10;"/>
                  <v:shape id="Text Box 39" o:spid="_x0000_s1063" type="#_x0000_t202" style="position:absolute;left:5640;top:4455;width:1440;height:16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Jan 2009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Eli Lilly settlement for illegal off-label promotion of olanzapine</w:t>
                          </w:r>
                        </w:p>
                      </w:txbxContent>
                    </v:textbox>
                  </v:shape>
                </v:group>
                <v:group id="Group 40" o:spid="_x0000_s1064" style="position:absolute;left:6317;top:1125;width:2068;height:2310" coordorigin="6317,1125" coordsize="2068,23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AutoShape 41" o:spid="_x0000_s1065" type="#_x0000_t32" style="position:absolute;left:7275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g718UAAADbAAAADwAAAGRycy9kb3ducmV2LnhtbESPQWsCMRSE7wX/Q3iCl1KzWi1lNcpW&#10;EFTwoG3vz83rJnTzst1E3f77piB4HGbmG2a+7FwtLtQG61nBaJiBIC69tlwp+HhfP72CCBFZY+2Z&#10;FPxSgOWi9zDHXPsrH+hyjJVIEA45KjAxNrmUoTTkMAx9Q5y8L986jEm2ldQtXhPc1XKcZS/SoeW0&#10;YLChlaHy+3h2Cvbb0VtxMna7O/zY/XRd1Ofq8VOpQb8rZiAidfEevrU3WsHkGf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Gg718UAAADbAAAADwAAAAAAAAAA&#10;AAAAAAChAgAAZHJzL2Rvd25yZXYueG1sUEsFBgAAAAAEAAQA+QAAAJMDAAAAAA==&#10;"/>
                  <v:shape id="Text Box 42" o:spid="_x0000_s1066" type="#_x0000_t202" style="position:absolute;left:6317;top:1125;width:2068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June 2009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FDA Advisory Committee reviews pediatric use applications of olanzapine, quetiapine, and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ziprasidon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43" o:spid="_x0000_s1067" style="position:absolute;left:6945;top:4140;width:1440;height:1980" coordorigin="5640,4140" coordsize="1440,19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AutoShape 44" o:spid="_x0000_s1068" type="#_x0000_t32" style="position:absolute;left:6317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+YT8QAAADbAAAADwAAAGRycy9kb3ducmV2LnhtbESPQWsCMRSE74L/ITzBi9SsYqVsjbIV&#10;BBU8aNv76+Z1E7p52W6irv/eFIQeh5n5hlmsOleLC7XBelYwGWcgiEuvLVcKPt43Ty8gQkTWWHsm&#10;BTcKsFr2ewvMtb/ykS6nWIkE4ZCjAhNjk0sZSkMOw9g3xMn79q3DmGRbSd3iNcFdLadZNpcOLacF&#10;gw2tDZU/p7NTcNhN3oovY3f74689PG+K+lyNPpUaDrriFUSkLv6HH+2tVjCbw9+X9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H5hPxAAAANsAAAAPAAAAAAAAAAAA&#10;AAAAAKECAABkcnMvZG93bnJldi54bWxQSwUGAAAAAAQABAD5AAAAkgMAAAAA&#10;"/>
                  <v:shape id="Text Box 45" o:spid="_x0000_s1069" type="#_x0000_t202" style="position:absolute;left:5640;top:4455;width:1440;height:16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Sep 2009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Pfizer settlement for illegal off-label promotion of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ziprasidone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46" o:spid="_x0000_s1070" style="position:absolute;left:7907;top:1365;width:2068;height:2070" coordorigin="7907,1365" coordsize="2068,20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AutoShape 47" o:spid="_x0000_s1071" type="#_x0000_t32" style="position:absolute;left:8955;top:312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AMPcUAAADbAAAADwAAAGRycy9kb3ducmV2LnhtbESPQWsCMRSE7wX/Q3iCl1KzSpV2NcpW&#10;EFTwoG3vz83rJnTzst1E3f77piB4HGbmG2a+7FwtLtQG61nBaJiBIC69tlwp+HhfP72ACBFZY+2Z&#10;FPxSgOWi9zDHXPsrH+hyjJVIEA45KjAxNrmUoTTkMAx9Q5y8L986jEm2ldQtXhPc1XKcZVPp0HJa&#10;MNjQylD5fTw7Bfvt6K04GbvdHX7sfrIu6nP1+KnUoN8VMxCRungP39obreD5Ff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YAMPcUAAADbAAAADwAAAAAAAAAA&#10;AAAAAAChAgAAZHJzL2Rvd25yZXYueG1sUEsFBgAAAAAEAAQA+QAAAJMDAAAAAA==&#10;"/>
                  <v:shape id="Text Box 48" o:spid="_x0000_s1072" type="#_x0000_t202" style="position:absolute;left:7907;top:1365;width:2068;height:18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Dec 2009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FDA approves olanzapine and quetiapine for pediatric schizophrenia and bipolar disorder</w:t>
                          </w:r>
                        </w:p>
                      </w:txbxContent>
                    </v:textbox>
                  </v:shape>
                </v:group>
                <v:group id="Group 49" o:spid="_x0000_s1073" style="position:absolute;left:8683;top:4140;width:1440;height:1980" coordorigin="5640,4140" coordsize="1440,19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shape id="AutoShape 50" o:spid="_x0000_s1074" type="#_x0000_t32" style="position:absolute;left:6317;top:4140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0IkcQAAADbAAAADwAAAGRycy9kb3ducmV2LnhtbESPT2sCMRTE74LfITzBi9SsgkW2RlkL&#10;ghY8+O/+unndBDcv203U7bdvCgWPw8z8hlmsOleLO7XBelYwGWcgiEuvLVcKzqfNyxxEiMgaa8+k&#10;4IcCrJb93gJz7R98oPsxViJBOOSowMTY5FKG0pDDMPYNcfK+fOswJtlWUrf4SHBXy2mWvUqHltOC&#10;wYbeDZXX480p2O8m6+LT2N3H4dvuZ5uivlWji1LDQVe8gYjUxWf4v73VCmZT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/QiRxAAAANsAAAAPAAAAAAAAAAAA&#10;AAAAAKECAABkcnMvZG93bnJldi54bWxQSwUGAAAAAAQABAD5AAAAkgMAAAAA&#10;"/>
                  <v:shape id="Text Box 51" o:spid="_x0000_s1075" type="#_x0000_t202" style="position:absolute;left:5640;top:4455;width:1440;height:16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<v:textbox>
                      <w:txbxContent>
                        <w:p w:rsidR="0045654C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pr 2010</w:t>
                          </w:r>
                        </w:p>
                        <w:p w:rsidR="0045654C" w:rsidRPr="00A97F02" w:rsidRDefault="0045654C" w:rsidP="0045654C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straZeneca settlement for illegal off-label promotion of quetiapine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sectPr w:rsidR="0035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54C"/>
    <w:rsid w:val="00355DBC"/>
    <w:rsid w:val="0045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5FB05-C532-4246-9C22-27870EC6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54C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1</cp:revision>
  <dcterms:created xsi:type="dcterms:W3CDTF">2015-06-01T20:14:00Z</dcterms:created>
  <dcterms:modified xsi:type="dcterms:W3CDTF">2015-06-01T20:14:00Z</dcterms:modified>
</cp:coreProperties>
</file>